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lineRule="auto" w:line="480"/>
        <w:rPr/>
      </w:pPr>
      <w:r>
        <w:rPr>
          <w:b/>
          <w:i w:val="false"/>
          <w:lang w:val="en-US"/>
        </w:rPr>
        <w:t xml:space="preserve">Additional file 2 - Table S2. Genes with decreased expression in the </w:t>
      </w:r>
      <w:r>
        <w:rPr>
          <w:b/>
          <w:lang w:val="en-US"/>
        </w:rPr>
        <w:t>S. meliloti tolC</w:t>
      </w:r>
      <w:r>
        <w:rPr>
          <w:b/>
          <w:i w:val="false"/>
          <w:lang w:val="en-US"/>
        </w:rPr>
        <w:t xml:space="preserve"> mutant.</w:t>
      </w:r>
    </w:p>
    <w:p>
      <w:pPr>
        <w:pStyle w:val="Normal"/>
        <w:ind w:right="-340" w:hanging="0"/>
        <w:jc w:val="both"/>
        <w:rPr/>
      </w:pPr>
      <w:r>
        <w:rPr/>
        <w:t xml:space="preserve">Complete list of all </w:t>
      </w:r>
      <w:r>
        <w:rPr>
          <w:i/>
        </w:rPr>
        <w:t>S. meliloti</w:t>
      </w:r>
      <w:r>
        <w:rPr/>
        <w:t xml:space="preserve"> SmLM030-2 genes with decreased expression (&gt;1.2-fold change; p&lt;0.017) compared to the expression in the wild-type </w:t>
      </w:r>
      <w:r>
        <w:rPr>
          <w:i/>
        </w:rPr>
        <w:t>S. meliloti</w:t>
      </w:r>
      <w:r>
        <w:rPr/>
        <w:t xml:space="preserve"> 1021. The genes classified into COGs are the ones analyzed.</w:t>
      </w:r>
    </w:p>
    <w:p>
      <w:pPr>
        <w:pStyle w:val="Normal"/>
        <w:ind w:right="-340" w:hanging="0"/>
        <w:jc w:val="both"/>
        <w:rPr/>
      </w:pPr>
      <w:r>
        <w:rPr/>
      </w:r>
    </w:p>
    <w:tbl>
      <w:tblPr>
        <w:tblW w:w="985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0"/>
        <w:gridCol w:w="1135"/>
        <w:gridCol w:w="1080"/>
        <w:gridCol w:w="1383"/>
        <w:gridCol w:w="5040"/>
      </w:tblGrid>
      <w:tr>
        <w:trPr>
          <w:trHeight w:val="255" w:hRule="atLeast"/>
        </w:trPr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D code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MA FC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</w:t>
            </w:r>
          </w:p>
          <w:p>
            <w:pPr>
              <w:pStyle w:val="Normal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7" w:leader="none"/>
              </w:tabs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G</w:t>
            </w:r>
          </w:p>
        </w:tc>
        <w:tc>
          <w:tcPr>
            <w:tcW w:w="5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nnotation</w:t>
            </w:r>
          </w:p>
          <w:p>
            <w:pPr>
              <w:pStyle w:val="Normal"/>
              <w:ind w:right="72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bookmarkStart w:id="0" w:name="OLE_LINK2"/>
            <w:bookmarkEnd w:id="0"/>
            <w:r>
              <w:rPr>
                <w:sz w:val="20"/>
                <w:szCs w:val="20"/>
              </w:rPr>
              <w:t>SMc0444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52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pdB</w:t>
            </w:r>
          </w:p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38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7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737F</w:t>
            </w:r>
          </w:p>
        </w:tc>
        <w:tc>
          <w:tcPr>
            <w:tcW w:w="50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ifunctional 2',3'-cyclic nucleotide 2'-phosphodiesterase/3'-nucleotidase periplasmic precursor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443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56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tabs>
                <w:tab w:val="clear" w:pos="720"/>
                <w:tab w:val="left" w:pos="177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4175E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tative glycine betaine transport ATP-binding ABC transporter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4432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8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tabs>
                <w:tab w:val="clear" w:pos="720"/>
                <w:tab w:val="left" w:pos="177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3514S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SMc04432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4431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tabs>
                <w:tab w:val="clear" w:pos="720"/>
                <w:tab w:val="left" w:pos="177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2929S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SMc04431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4404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tabs>
                <w:tab w:val="clear" w:pos="720"/>
                <w:tab w:val="left" w:pos="177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1280E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tative amino acid efflux transmembrane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4385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tabs>
                <w:tab w:val="clear" w:pos="720"/>
                <w:tab w:val="left" w:pos="177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1012C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tative aldehyde dehydrogenase transmembrane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4383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3.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tabs>
                <w:tab w:val="clear" w:pos="720"/>
                <w:tab w:val="left" w:pos="177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5383S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SMc04383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4352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6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tabs>
                <w:tab w:val="clear" w:pos="720"/>
                <w:tab w:val="left" w:pos="177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3672S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tative signal peptide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4323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7.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tabs>
                <w:tab w:val="clear" w:pos="720"/>
                <w:tab w:val="left" w:pos="177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1167KE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minotransferase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4322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ocA</w:t>
            </w:r>
          </w:p>
        </w:tc>
        <w:tc>
          <w:tcPr>
            <w:tcW w:w="1383" w:type="dxa"/>
            <w:tcBorders/>
          </w:tcPr>
          <w:p>
            <w:pPr>
              <w:pStyle w:val="Normal"/>
              <w:tabs>
                <w:tab w:val="clear" w:pos="720"/>
                <w:tab w:val="left" w:pos="177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667C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tative oxidoreductase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4312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7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tabs>
                <w:tab w:val="clear" w:pos="720"/>
                <w:tab w:val="left" w:pos="177" w:leader="none"/>
              </w:tabs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SMc04312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4298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tabs>
                <w:tab w:val="clear" w:pos="720"/>
                <w:tab w:val="left" w:pos="177" w:leader="none"/>
              </w:tabs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SMc04298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4293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2.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tabs>
                <w:tab w:val="clear" w:pos="720"/>
                <w:tab w:val="left" w:pos="177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747E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peptide-binding periplasmic ABC transporter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429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2.04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yaF3</w:t>
            </w:r>
          </w:p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457R, COG2114T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enylate/guanylate cyclase protei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4291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3.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2133G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putative L-sorbosone dehydrogenase (SNDH)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4280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4.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tabs>
                <w:tab w:val="clear" w:pos="720"/>
                <w:tab w:val="left" w:pos="177" w:leader="none"/>
              </w:tabs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tative signal peptide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4241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663R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transferase hexapeptide repeat containing protein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4232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tabs>
                <w:tab w:val="clear" w:pos="720"/>
                <w:tab w:val="left" w:pos="177" w:leader="none"/>
              </w:tabs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lycine rich transmembrane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422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81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cpV</w:t>
            </w:r>
          </w:p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840NT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emoreceptor methyl-accepting chemotaxis transmembrane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4226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tabs>
                <w:tab w:val="clear" w:pos="720"/>
                <w:tab w:val="left" w:pos="177" w:leader="none"/>
              </w:tabs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ipoprotein transmembrane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4222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2.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4453S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SMc04222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4221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454KR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SMc04221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4212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642T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tative sensor histidine kinase transmembrane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4206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2.7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2931Q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tative hemolysin-type calcium-binding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4205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2.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1629P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tative IRON/HEME transport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4194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2.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tabs>
                <w:tab w:val="clear" w:pos="720"/>
                <w:tab w:val="left" w:pos="177" w:leader="none"/>
              </w:tabs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tative transmembrane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4165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596R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tative oxidoreductase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4153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8.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404E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tative aminomethyltransferase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4152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6.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tabs>
                <w:tab w:val="clear" w:pos="720"/>
                <w:tab w:val="left" w:pos="177" w:leader="none"/>
              </w:tabs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SMc04152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4150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3.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tabs>
                <w:tab w:val="clear" w:pos="720"/>
                <w:tab w:val="left" w:pos="177" w:leader="none"/>
              </w:tabs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SMc04150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4149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4.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2072P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tative oxidoreductase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4147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0.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531E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tative permease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4127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3845R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ABC transporter ATP-binding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4126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8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4603R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tative transport system permease ABC transporter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4125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1079R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tative transport system permease ABC transporter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4124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dd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295F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ytidine deaminase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4118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2.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tabs>
                <w:tab w:val="clear" w:pos="720"/>
                <w:tab w:val="left" w:pos="177" w:leader="none"/>
              </w:tabs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SMc04118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4117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2.9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tabs>
                <w:tab w:val="clear" w:pos="720"/>
                <w:tab w:val="left" w:pos="177" w:leader="none"/>
              </w:tabs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SMc04117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4115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4964U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SMc04115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4114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2.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ilA1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3847U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tative pilin subunit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4113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2.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paA1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4960OU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tative pilus assembly transmembrane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4056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667C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tative oxidoreductase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4049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3.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2041R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tative sulfite oxidase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4048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3.18/-3.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2010C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tative cytochrome c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4047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2.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zu2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3794C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seudoazurin (blue copper protein)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4037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2.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747E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eptide ABC transporter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4032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3.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esR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2771K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tative transcription regulator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402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1.74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ltB</w:t>
            </w:r>
          </w:p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067E, COG0069E, COG0070E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glutamate synthase NADPH large chain protein</w:t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4026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9.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ltD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493ER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lutamate synthase subunit beta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402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2.04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2951M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tative membrane-bound lytic murein transglycosylase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401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70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737F, COG1652S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'-nucleotidase precursor (signal peptide) protein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4011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3.8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acA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2204T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tative sigma-54-dependent transcription regulator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3999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8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tabs>
                <w:tab w:val="clear" w:pos="720"/>
                <w:tab w:val="left" w:pos="177" w:leader="none"/>
              </w:tabs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SMc03999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3880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iA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5394S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SMc03880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3879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2.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bA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183I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cetyl-CoA acetyltransferase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3844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8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tabs>
                <w:tab w:val="clear" w:pos="720"/>
                <w:tab w:val="left" w:pos="177" w:leader="none"/>
              </w:tabs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SMc03844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3807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8.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mtB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004P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mmonium transporter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3806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9.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lnK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347E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itrogen regulatory protein PII 2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3246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582L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tative integrase DNA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3208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5.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mgA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3508Q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mogentisate 1,2-dioxygenase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3207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179Q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tative aromatic amino acid degradation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3174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tabs>
                <w:tab w:val="clear" w:pos="720"/>
                <w:tab w:val="left" w:pos="177" w:leader="none"/>
              </w:tabs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SMc03174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313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31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834ET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tative amino acid-binding periplasmic ABC transporter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3090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2.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eW3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3415L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tative chemotaxis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3066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tabs>
                <w:tab w:val="clear" w:pos="720"/>
                <w:tab w:val="left" w:pos="177" w:leader="none"/>
              </w:tabs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SMc03066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3037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laA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1344N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lagellin A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2884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1744R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tative lipoprotein precursor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287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89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1653G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tative periplasmic binding (signal peptide) ABC transporter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2848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2.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tabs>
                <w:tab w:val="clear" w:pos="720"/>
                <w:tab w:val="left" w:pos="177" w:leader="none"/>
              </w:tabs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SMc02848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2832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4166E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tative periplasmic binding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2770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4553I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intracellular PHB depolymerase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273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48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ow</w:t>
            </w:r>
          </w:p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4176E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tative glycine betaine transport system permease ABC transporter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2737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2.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oX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2113E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tative glycine betaine-binding ABC transporter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2689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9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1012C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ldehyde dehydrogenase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2685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2.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tabs>
                <w:tab w:val="clear" w:pos="720"/>
                <w:tab w:val="left" w:pos="177" w:leader="none"/>
              </w:tabs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SMc02685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2620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1396K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SMc02620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2619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2.4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tabs>
                <w:tab w:val="clear" w:pos="720"/>
                <w:tab w:val="left" w:pos="177" w:leader="none"/>
              </w:tabs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SMc02619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2618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2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tabs>
                <w:tab w:val="clear" w:pos="720"/>
                <w:tab w:val="left" w:pos="177" w:leader="none"/>
              </w:tabs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SMc02618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2613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4.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lnT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174E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lutamine synthetase III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2612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3.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lxD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069E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tative oxidoreductase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2611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3.4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lxC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070E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tative oxidoreductase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2610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4.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lxB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067E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tative amidotransferase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2602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9.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tabs>
                <w:tab w:val="clear" w:pos="720"/>
                <w:tab w:val="left" w:pos="177" w:leader="none"/>
              </w:tabs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SMc02602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2489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2.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xerC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582L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te-specific tyrosine recombinase XerC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2461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2.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3549R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SMc02461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2447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7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tabs>
                <w:tab w:val="clear" w:pos="720"/>
                <w:tab w:val="left" w:pos="177" w:leader="none"/>
              </w:tabs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SMc02447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2446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5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3847U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SMc02446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2394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3093R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SMc02394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2378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2.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2113E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tative periplasmic binding transmembrane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235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2.44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683E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ranched chain amino acid ABC transporter periplasmic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2340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2.4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2188K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tative transcription regulator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2339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2.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1028IQR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tative oxidoreductase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2326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tabs>
                <w:tab w:val="clear" w:pos="720"/>
                <w:tab w:val="left" w:pos="177" w:leader="none"/>
              </w:tabs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SMc02326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2260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4598E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ABC transporter ATP-binding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2259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3.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834ET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tative periplasmic binding ABC transporter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2258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4215E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tative transport system permease ABC transporter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2257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4160E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tative transport system permease ABC transporter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225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91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scL</w:t>
            </w:r>
          </w:p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1970M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arge-conductance mechanosensitive channel transmembrane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2240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26.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1284S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SMc02240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2239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2.4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2128S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SMc02239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2229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2.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1960I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tative acyl-CoA dehydrogenase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2228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2.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adA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183I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cetyl-CoA acetyltransferase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222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2.59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adB</w:t>
            </w:r>
          </w:p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1024I, COG1250I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tative fatty oxidation complex alpha subunit Includes: enoyl-COA hydratase, 3-hydroxyacyl-COA dehydrogenase, 3-hydroxybutyryl-COA epimerase transmembrane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212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85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apP</w:t>
            </w:r>
          </w:p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1126E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eneral L-amino acid transport ATP-binding ABC transporter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212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2.85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apM</w:t>
            </w:r>
          </w:p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765E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eneral L-amino acid transport permease ABC transporter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211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3.18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apQ</w:t>
            </w:r>
          </w:p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4597E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eneral L-amino acid transport permease ABC transporter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211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85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apJ</w:t>
            </w:r>
          </w:p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834ET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eneral L-amino acid-binding periplasmic ABC transporter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2111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tabs>
                <w:tab w:val="clear" w:pos="720"/>
                <w:tab w:val="left" w:pos="177" w:leader="none"/>
              </w:tabs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SMc02111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2073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9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rg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018J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rginyl-tRNA synthetase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206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70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ppB</w:t>
            </w:r>
          </w:p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739M, COG0741M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oprotein precursor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204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2.26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cvP</w:t>
            </w:r>
          </w:p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403E, COG1003E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ine dehydrogenas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2048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cvH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509E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lycine cleavage system protein H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198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75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xM</w:t>
            </w:r>
          </w:p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1622C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lternative cytochrome C oxidase polypeptide II transmembrane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1981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2.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3474C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putative cytochrome C transmembrane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1973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3.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174E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lutamine synthetase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1972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2.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rdL1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665E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tative oxidoreductase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196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8.73/-2.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peB2</w:t>
            </w:r>
          </w:p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010E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agmatinase protei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196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2.44/-4.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687E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spermidine/putrescine ABC transporter periplasmic protein</w:t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196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7.36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3842E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permidine/putrescine ABC transporter ATP-binding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1964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5.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1176E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permidine/putrescine ABC transporter permease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1963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5.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1177E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permidine/putrescine ABC transporter permease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1962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4.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388R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SMc01962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1961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2.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346E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SMc01961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1946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2.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ivK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683E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tative leucine-specific binding protein precursor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1940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3813S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SMc01940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1872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tsQ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1589M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ell division transmembrane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1871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dl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1181M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-alanine--D-alanine ligase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1857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2001S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ell division protein MraZ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182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4.92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600P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uracil and uridine ABC transporter, permease component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182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3.23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600P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uracil and uridine ABC transporter, permease component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1824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2.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tabs>
                <w:tab w:val="clear" w:pos="720"/>
                <w:tab w:val="left" w:pos="177" w:leader="none"/>
              </w:tabs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SMc01824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182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3.30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tabs>
                <w:tab w:val="clear" w:pos="720"/>
                <w:tab w:val="left" w:pos="177" w:leader="none"/>
              </w:tabs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uracil and uridine ABC transporter, ATP-binding component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1822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3.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4101G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SMc01822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1820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2.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624E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llantoate amidohydrolase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1819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0.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1309K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tative transcription regulator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181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2.24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yaC</w:t>
            </w:r>
          </w:p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633C, COG2114T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putative adenylate cyclase transmembrane protein </w:t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1814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2.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493ER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tative oxidoreductase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181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0.50/-2.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3568R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SMc01813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1768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2.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1846K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tative transcription regulator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171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2.83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cpT</w:t>
            </w:r>
          </w:p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840NT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emoreceptor methyl-accepting chemotaxis transmembrane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1666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deA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626E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thionine gamma-lyase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1656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2.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1012C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amma-aminobutyraldehyde dehydrogenase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1645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2.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1123R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tative ABC transporter ATP-binding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1644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1173EP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BC transporter permease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1643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2.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601EP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BC transporter permease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1642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4.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tabs>
                <w:tab w:val="clear" w:pos="720"/>
                <w:tab w:val="left" w:pos="177" w:leader="none"/>
              </w:tabs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tative periplasmic binding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1632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2.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687E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tative periplasmic binding ABC transporter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1615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1349KG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tative transcription regulator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1614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piA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149G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riosephosphate isomerase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1613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2.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piB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698G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ibose-5-phosphate isomerase B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1608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3842E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ABC transporter ATP-binding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1607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2.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1177E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tative permease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1606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4.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4132R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tative permease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1605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3.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1840P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tative periplasmic binding ABC transporter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1602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2.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1737K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SMc01602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1600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3931E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SMc01600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1597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8.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531E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tative amino-acid permease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1594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4.8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174E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glutamine synthetase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1592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2.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1846K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tative transcription regulator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1588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2.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1012C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tative aldehyde dehydrogenase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1582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2.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1454C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tative alcohol dehydrogenase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1579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7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1192D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SMc01579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1525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2.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ppA2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747E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tative dipeptide binding periplasmic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1521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trR1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1487R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itrogen regulatory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1509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2.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tabs>
                <w:tab w:val="clear" w:pos="720"/>
                <w:tab w:val="left" w:pos="177" w:leader="none"/>
              </w:tabs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SMc01509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1506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4.7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poE2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1595K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NA polymerase sigma factor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1505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2.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tabs>
                <w:tab w:val="clear" w:pos="720"/>
                <w:tab w:val="left" w:pos="177" w:leader="none"/>
              </w:tabs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-sigma factor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1504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7.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784T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wo-component response regulator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1493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1733K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SMc01493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1490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7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tabs>
                <w:tab w:val="clear" w:pos="720"/>
                <w:tab w:val="left" w:pos="177" w:leader="none"/>
              </w:tabs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SMc01490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1467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2.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tabs>
                <w:tab w:val="clear" w:pos="720"/>
                <w:tab w:val="left" w:pos="177" w:leader="none"/>
              </w:tabs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tative signal peptide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1460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2.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2128S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SMc01460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1459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2.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1878R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SMc01459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1432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433R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SMc01432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1416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2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4190K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SMc01416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137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2.03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1376S, COG3409M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SMc01374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1267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2.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2766T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SMc01267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1266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3.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2718S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SMc01266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1265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2.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2719S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SMc01265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1241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tabs>
                <w:tab w:val="clear" w:pos="720"/>
                <w:tab w:val="left" w:pos="177" w:leader="none"/>
              </w:tabs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SMc01241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1237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2.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rd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209F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ibonucleotide-diphosphate reductase subunit alpha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1043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6.8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trC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2204T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itrogen assimilation regulatory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1042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7.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trB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3852T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itrogen regulation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1041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9.54/-4.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usB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042J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NA-dihydrouridine synthase B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1029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2919D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SMc01029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1022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8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3038C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tative cytochrome B transmembrane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1021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7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2353S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SMc01021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1017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2.4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454KR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tative acetyltransferase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1003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1752R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SMc01003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0999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tabs>
                <w:tab w:val="clear" w:pos="720"/>
                <w:tab w:val="left" w:pos="177" w:leader="none"/>
              </w:tabs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SMc00999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0998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3.8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3672S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tative signal peptide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0991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687E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tative putrescine-binding periplasmic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0987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2.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tabs>
                <w:tab w:val="clear" w:pos="720"/>
                <w:tab w:val="left" w:pos="177" w:leader="none"/>
              </w:tabs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SMc00987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0980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3757M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SMc00980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0948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3.7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lnA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174E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lutamine synthetase I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0947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4.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lnB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347E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itrogen regulatory protein PII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0939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3795S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SMc00939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0928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3773M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tative signal peptide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0924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2.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1376S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SMc00924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0922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2.8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1953FH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tative transporter transmembrane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0885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9.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tabs>
                <w:tab w:val="clear" w:pos="720"/>
                <w:tab w:val="left" w:pos="177" w:leader="none"/>
              </w:tabs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tative transmembrane signal peptide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0883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3386G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SMc00883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0881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goK1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3734G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tative 2-dehydro-3-deoxygalactonokinase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0849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3.6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tabs>
                <w:tab w:val="clear" w:pos="720"/>
                <w:tab w:val="left" w:pos="177" w:leader="none"/>
              </w:tabs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SMc00849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0824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5403S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SMc00824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0823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8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5499K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SMc00823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0795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2.4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tabs>
                <w:tab w:val="clear" w:pos="720"/>
                <w:tab w:val="left" w:pos="177" w:leader="none"/>
              </w:tabs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SMc00795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0786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ppA1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747E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eriplasmic dipeptide-binding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0770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otF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687E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trescine-binding periplasmic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0720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2.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784T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tative 2-component receiver domain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070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55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lob</w:t>
            </w:r>
          </w:p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491R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tative hydroxyacylglutathione hydrolase (glyoxalase II) (GLX II)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0672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3.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isX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2113E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istidine-binding periplasmic signal peptide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0671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isW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4176E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istidine transport system permease ABC transporter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0667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3758S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SMc00667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0657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9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tabs>
                <w:tab w:val="clear" w:pos="720"/>
                <w:tab w:val="left" w:pos="177" w:leader="none"/>
              </w:tabs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SMc00657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0655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2.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tabs>
                <w:tab w:val="clear" w:pos="720"/>
                <w:tab w:val="left" w:pos="177" w:leader="none"/>
              </w:tabs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SMc00655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065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2.32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trA</w:t>
            </w:r>
          </w:p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745TK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sponse regulator,controls chromosomal replication initiation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0653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784T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tative 2-component receiver domain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0652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pT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642T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histidine phosphotransferase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0651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8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tabs>
                <w:tab w:val="clear" w:pos="720"/>
                <w:tab w:val="left" w:pos="177" w:leader="none"/>
              </w:tabs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SMc00651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0638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2.4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tabs>
                <w:tab w:val="clear" w:pos="720"/>
                <w:tab w:val="left" w:pos="177" w:leader="none"/>
              </w:tabs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tative HEAT resistant agglutinin 1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0607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tabs>
                <w:tab w:val="clear" w:pos="720"/>
                <w:tab w:val="left" w:pos="177" w:leader="none"/>
              </w:tabs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tative signal peptide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0548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tabs>
                <w:tab w:val="clear" w:pos="720"/>
                <w:tab w:val="left" w:pos="177" w:leader="none"/>
              </w:tabs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tative signal peptide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0518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4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1975O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SMc00518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0517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1975O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SMc00517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0507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2.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tabs>
                <w:tab w:val="clear" w:pos="720"/>
                <w:tab w:val="left" w:pos="177" w:leader="none"/>
              </w:tabs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SMc00507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0506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5473S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SMc00506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0479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2207K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tative transcription regulator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0456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2.6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tabs>
                <w:tab w:val="clear" w:pos="720"/>
                <w:tab w:val="left" w:pos="177" w:leader="none"/>
              </w:tabs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SMc00456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0371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3.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3685S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SMc00371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0347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nk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782K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ucleoside diphosphate kinase regulator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0278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4.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1522K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tative transcription regulator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0277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520E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SMc00277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0242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tabs>
                <w:tab w:val="clear" w:pos="720"/>
                <w:tab w:val="left" w:pos="177" w:leader="none"/>
              </w:tabs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tative signal peptide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0170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2.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2771K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tative transcription regulator HSL-dependent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0159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7.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4961U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tative signal peptide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0158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6.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4655S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SMc00158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0140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834ET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tative amino-acid binding periplasmic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0137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3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tabs>
                <w:tab w:val="clear" w:pos="720"/>
                <w:tab w:val="left" w:pos="177" w:leader="none"/>
              </w:tabs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SMc00137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0136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1028IQR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tative oxidoreductase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0101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656R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tative oxidoreductase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0084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6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1734T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SMc00084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0059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642T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tative sensor histidine kinase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0049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4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1734T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SMc00049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0041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tabs>
                <w:tab w:val="clear" w:pos="720"/>
                <w:tab w:val="left" w:pos="177" w:leader="none"/>
              </w:tabs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SMc00041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0040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1764O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SMc00040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0030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tabs>
                <w:tab w:val="clear" w:pos="720"/>
                <w:tab w:val="left" w:pos="177" w:leader="none"/>
              </w:tabs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SMc00030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0021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2.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crM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863L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denine DNA methyltransferase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0003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2.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2214O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tative chaperone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b2170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4.39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410E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tative ureashort-chain amide or branched-chain amino acid uptake ABC transporter ATP-binding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b21683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tabs>
                <w:tab w:val="clear" w:pos="720"/>
                <w:tab w:val="left" w:pos="177" w:leader="none"/>
              </w:tabs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SM_b21683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b2157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4.17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2113E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tative amino acid uptake ABC transporter periplasmic solute-binding protein precursor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b2157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3.83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cD2</w:t>
            </w:r>
          </w:p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446R, COG1902C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tative NADH-dependent oxidase protein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b2152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2.01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auA</w:t>
            </w:r>
          </w:p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4521P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tative taurine uptake ABC transporter periplasmic solute-binding protein precursor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b21514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emK2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2890J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tative modification methylase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b21502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8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438M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tative glycosyltransferase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b21497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rE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845M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tative acriflavin resistance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b21481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2.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517R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SM_b21481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b21441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tabs>
                <w:tab w:val="clear" w:pos="720"/>
                <w:tab w:val="left" w:pos="177" w:leader="none"/>
              </w:tabs>
              <w:rPr>
                <w:i/>
                <w:i/>
                <w:sz w:val="20"/>
                <w:szCs w:val="20"/>
                <w:lang w:val="fr-FR"/>
              </w:rPr>
            </w:pPr>
            <w:r>
              <w:rPr>
                <w:i/>
                <w:sz w:val="20"/>
                <w:szCs w:val="20"/>
                <w:lang w:val="fr-FR"/>
              </w:rPr>
              <w:t>-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putative inosine-5'-monophosphate dehydrogenase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b2143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2.73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1638G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tative C4-dicarboxylate transport system, C4-dicarboxylate-binding protein precursor signal peptide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b21419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2207K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tative transcriptional regulator, araC family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b2137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2.45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1879G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tative sugar uptake ABC transporter periplasmic solute-binding protein precursor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b21330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2.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tabs>
                <w:tab w:val="clear" w:pos="720"/>
                <w:tab w:val="left" w:pos="177" w:leader="none"/>
              </w:tabs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SM_b21330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b2131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2.75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wggR</w:t>
            </w:r>
          </w:p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1846K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ranscriptional activator of exopolysaccharide II synthesis, MarR family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b21250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8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438M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tative glycosyltransferase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b21249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tabs>
                <w:tab w:val="clear" w:pos="720"/>
                <w:tab w:val="left" w:pos="177" w:leader="none"/>
              </w:tabs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tative sulfotransferase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b2124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73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xoF3</w:t>
            </w:r>
          </w:p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1566V, COG1596M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MA family outer membrane protein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b2124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80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489D, COG3206M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tative MPA1 family protein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b2122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2.65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1653G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tative sugar uptake ABC transporter periplasmic solute-binding protein precursor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b21181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2.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1960I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tative glutaryl-CoA dehydrogenase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b21166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4.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utI</w:t>
            </w:r>
          </w:p>
        </w:tc>
        <w:tc>
          <w:tcPr>
            <w:tcW w:w="1383" w:type="dxa"/>
            <w:tcBorders/>
          </w:tcPr>
          <w:p>
            <w:pPr>
              <w:pStyle w:val="Normal"/>
              <w:tabs>
                <w:tab w:val="clear" w:pos="720"/>
                <w:tab w:val="left" w:pos="177" w:leader="none"/>
              </w:tabs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midazolonepropionase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b21165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7.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utH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2986E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istidine ammonia-lyase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b21164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1.5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utG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3741E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tative formiminoglutamase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b21163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0.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utU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2987E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rocanate hydratase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b21152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2.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3839G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tative sugar uptake ABC transporter ATP-binding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b2115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3.46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1653G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tative periplasmic solute-binding protein of a sugar uptake ABC transporter system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b21149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1175G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tative sugar uptake ABC transporter permease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b21148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2.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673R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tative oxidoreductase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b21117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2.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1396K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tative transcriptional regulator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b21115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20.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3707T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tative response regulator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b21114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0.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rtA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715P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tative nitrate transport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b21098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2.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2079R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SM_b21098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b2109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7.52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834ET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tative amino acid uptake ABC transporter periplasmic solute-binding protein precursor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b2109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0.66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tabs>
                <w:tab w:val="clear" w:pos="720"/>
                <w:tab w:val="left" w:pos="177" w:leader="none"/>
              </w:tabs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tative amino acid transporter ABC transporter ATP-binding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b2109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0.33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765E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tative amino acid uptake ABC transporter permease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b21094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20.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rgH2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165E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rgininosuccinate lyase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b21052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451MG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pimerase dehydratase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b21001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tabs>
                <w:tab w:val="clear" w:pos="720"/>
                <w:tab w:val="left" w:pos="177" w:leader="none"/>
              </w:tabs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SM_b21001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b20993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1960I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tative FMNH2-dependent monooxygenase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b20992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4529S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SM_b20992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b2098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7.63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007H, COG1648H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tative siroheme synthetase protein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b20986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4.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arB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243C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tative nitrate reductase, large subunit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b20985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26.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irD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2146PR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tative nitrite reductase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b20984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22.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irB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1251C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tative nitrite reductase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b20960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xoN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1210M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DP-glucose pyrophosphorylase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b2094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2.30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xsA</w:t>
            </w:r>
          </w:p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1132V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sbA-like saccharide exporting ABC transporter ATP-binding/permease subunits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b2093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95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xsG</w:t>
            </w:r>
          </w:p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2202T, COG2203T, COG3920T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tative two-component sensor histidine kinase protein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b20911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tabs>
                <w:tab w:val="clear" w:pos="720"/>
                <w:tab w:val="left" w:pos="177" w:leader="none"/>
              </w:tabs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SM_b20911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b20910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3.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tabs>
                <w:tab w:val="clear" w:pos="720"/>
                <w:tab w:val="left" w:pos="177" w:leader="none"/>
              </w:tabs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SM_b20910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b20909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3.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tabs>
                <w:tab w:val="clear" w:pos="720"/>
                <w:tab w:val="left" w:pos="177" w:leader="none"/>
              </w:tabs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SM_b20909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b20888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3.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1305E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SM_b20888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b20887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4.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2307S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SM_b20887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b20886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4.5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2308S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SM_b20886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b20879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tabs>
                <w:tab w:val="clear" w:pos="720"/>
                <w:tab w:val="left" w:pos="177" w:leader="none"/>
              </w:tabs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SM_b20879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b20848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3748S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mbrane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b2075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60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1396K, COG3800R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SM_b20754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b20745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3.8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lnII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174E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tative glutatmine synthetase II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b20686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2.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1273S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tative ATP-dependent DNA ligase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b20649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adE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171H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AD synthetase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b20647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4.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tabs>
                <w:tab w:val="clear" w:pos="720"/>
                <w:tab w:val="left" w:pos="177" w:leader="none"/>
              </w:tabs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SM_b20647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b2060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22.36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683E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tative ureashort-chain amide or branched-chain amino acid uptake ABC transporter periplasmic solute-binding protein precursor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b2060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24.97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559E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hort-chain amide/branched-chain amino acid uptake ABC transporter permease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b2060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5.70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4177E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tative ureashort-chain amide or branched-chain amino acid uptake ABC transporter permease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b2060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1.94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4674R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tative ureashort-chain amide or branched-chain amino acid uptake ABC transporter ATP-binding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b20600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tabs>
                <w:tab w:val="clear" w:pos="720"/>
                <w:tab w:val="left" w:pos="177" w:leader="none"/>
              </w:tabs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SM_b20600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b20597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2.48/-2.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2259S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SM_b20597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b20592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poE8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1595K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NA polymerase sigma factor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b20590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1254C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SM_b20590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b20562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3660M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SM_b20562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b20552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4099R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SM_b20552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b20475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4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3865S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SM_b20475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b20464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3.4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tabs>
                <w:tab w:val="clear" w:pos="720"/>
                <w:tab w:val="left" w:pos="177" w:leader="none"/>
              </w:tabs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SM_b20464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b2043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63.48/-62.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2223P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tative nitrate transporter protein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b2038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2.19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687E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tative ABC transporter periplasmic solute-binding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b20340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tabs>
                <w:tab w:val="clear" w:pos="720"/>
                <w:tab w:val="left" w:pos="177" w:leader="none"/>
              </w:tabs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SM_b20340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b20316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2.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1879G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tative ABC transporter periplasmic sugar-binding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b20292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2358R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mmunogenic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b20277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161H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SM_b20277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b20261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4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2055C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tative malate dehydrogenase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b20154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1609K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tative transcriptional regulator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b20121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3609K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SM_b20121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b20119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49/-1.4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1961L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SM_b20119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b20099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3.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366G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ltose alpha-D-glucosyltransferase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b20097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2.9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277C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xidoreductase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b20079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2.7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2931Q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tative hemolysin-adenlyate cyclase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b20055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4977K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tative transcriptional regulator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b20046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epA1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1192D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plication protein A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b20025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3181S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SM_b20025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b20022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412Q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SM_b20022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b20021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2.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1522K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tative transcriptional regulator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5007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2.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tabs>
                <w:tab w:val="clear" w:pos="720"/>
                <w:tab w:val="left" w:pos="177" w:leader="none"/>
              </w:tabs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sible transcriptional regulator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5002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6.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tabs>
                <w:tab w:val="clear" w:pos="720"/>
                <w:tab w:val="left" w:pos="177" w:leader="none"/>
              </w:tabs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 of ISRm2011-2, orfC C-terminus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2379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2.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atB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376P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atB catalase/peroxidase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2361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4.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1744R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SMa2361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2257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582L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egrase-like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2255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2.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tabs>
                <w:tab w:val="clear" w:pos="720"/>
                <w:tab w:val="left" w:pos="177" w:leader="none"/>
              </w:tabs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SMa2255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2253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3.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3744S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SMa2253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2069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ysP1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1613P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BC transporter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2037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tabs>
                <w:tab w:val="clear" w:pos="720"/>
                <w:tab w:val="left" w:pos="177" w:leader="none"/>
              </w:tabs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xidoreductase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1990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4226S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SMa1990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1961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tabs>
                <w:tab w:val="clear" w:pos="720"/>
                <w:tab w:val="left" w:pos="177" w:leader="none"/>
              </w:tabs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lyhydroxybutyrate depolymerase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1867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4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1522K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snC family transcriptional regulator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1862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5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601EP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BC transporter permease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1860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2.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747E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BC transporter periplasmic solute-binding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1821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2.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tabs>
                <w:tab w:val="clear" w:pos="720"/>
                <w:tab w:val="left" w:pos="177" w:leader="none"/>
              </w:tabs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drolase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1820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4317S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SMa1820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1793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tabs>
                <w:tab w:val="clear" w:pos="720"/>
                <w:tab w:val="left" w:pos="177" w:leader="none"/>
              </w:tabs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SMa1793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1766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2.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2261S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SMa1766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1765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2.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3753S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SMa1765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1761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8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160E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minotransferase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1755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2.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687E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BC transporter periplasmic solute-binding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1683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4.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3119P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rylsulfatase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1682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2.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tabs>
                <w:tab w:val="clear" w:pos="720"/>
                <w:tab w:val="left" w:pos="177" w:leader="none"/>
              </w:tabs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nspecific acid phosphatase precursor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1670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2.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rcA2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2235E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rginine deiminase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1635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7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tabs>
                <w:tab w:val="clear" w:pos="720"/>
                <w:tab w:val="left" w:pos="177" w:leader="none"/>
              </w:tabs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SMa1635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1597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3121NU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ilus assembly chaperone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1462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1732M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BC transporter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1452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3.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1028IQR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SMa1452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1450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3.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183I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iolase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0943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2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3119P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rylsulfatase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0825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2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ifH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1348P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itrogenase reductase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0822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2.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ixA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2086C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FixA electron transfer flavoprotein beta cha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0815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ifA</w:t>
            </w:r>
          </w:p>
        </w:tc>
        <w:tc>
          <w:tcPr>
            <w:tcW w:w="1383" w:type="dxa"/>
            <w:tcBorders/>
          </w:tcPr>
          <w:p>
            <w:pPr>
              <w:pStyle w:val="Normal"/>
              <w:tabs>
                <w:tab w:val="clear" w:pos="720"/>
                <w:tab w:val="left" w:pos="177" w:leader="none"/>
              </w:tabs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ifA transcriptional activator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0616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ixQ3</w:t>
            </w:r>
          </w:p>
        </w:tc>
        <w:tc>
          <w:tcPr>
            <w:tcW w:w="1383" w:type="dxa"/>
            <w:tcBorders/>
          </w:tcPr>
          <w:p>
            <w:pPr>
              <w:pStyle w:val="Normal"/>
              <w:tabs>
                <w:tab w:val="clear" w:pos="720"/>
                <w:tab w:val="left" w:pos="177" w:leader="none"/>
              </w:tabs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ixQ3 nitrogen fixation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0615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ixO3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2993C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ixO3 cytochrome-c oxidase subunit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0612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ixN3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3278O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ixN3 cytochrome c oxidase subunit 1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0592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3550R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SMa0592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0585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34.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rtA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715P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itrate ABC transporter substrate-binding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0583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33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rtB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600P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itrate ABC transporter permease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0581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24.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rtC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1116P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itrate transport ATP binding protein,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0548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2.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4691R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SMa0548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0545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9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4113R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SMa0545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0506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834ET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BC transporter periplasmic substrate-binding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0403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4.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tabs>
                <w:tab w:val="clear" w:pos="720"/>
                <w:tab w:val="left" w:pos="177" w:leader="none"/>
              </w:tabs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SMa0403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0402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8.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2188K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ranscriptional regulator, GntR family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0400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4.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0400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hydrogenase, Zn-dependent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0398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0.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isD2</w:t>
            </w:r>
          </w:p>
        </w:tc>
        <w:tc>
          <w:tcPr>
            <w:tcW w:w="1383" w:type="dxa"/>
            <w:tcBorders/>
          </w:tcPr>
          <w:p>
            <w:pPr>
              <w:pStyle w:val="Normal"/>
              <w:tabs>
                <w:tab w:val="clear" w:pos="720"/>
                <w:tab w:val="left" w:pos="177" w:leader="none"/>
              </w:tabs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istidinol dehydrogenase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0396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0.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1177E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BC transporter, permease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0394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0.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1176E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BC transporter, permease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039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23.52/-8.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687E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BC transporter, periplasmic solute-binding protein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0391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5.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3842E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ABC transporter, ATP-binding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0389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3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tabs>
                <w:tab w:val="clear" w:pos="720"/>
                <w:tab w:val="left" w:pos="177" w:leader="none"/>
              </w:tabs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hort chain alcohol dehydrogenase-related dehydrogenase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0387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1.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isC3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079E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istidinol-phosphate aminotransferase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0325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1359S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SMa0325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0319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2.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2207K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ranscriptional regulator, AraC family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0316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5.4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599S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SMa0316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0314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6.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tabs>
                <w:tab w:val="clear" w:pos="720"/>
                <w:tab w:val="left" w:pos="177" w:leader="none"/>
              </w:tabs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SMa0314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0312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8.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tabs>
                <w:tab w:val="clear" w:pos="720"/>
                <w:tab w:val="left" w:pos="177" w:leader="none"/>
              </w:tabs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SMa0312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0144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tabs>
                <w:tab w:val="clear" w:pos="720"/>
                <w:tab w:val="left" w:pos="177" w:leader="none"/>
              </w:tabs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SMa0144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0142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3.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1404O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tease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0134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4.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tabs>
                <w:tab w:val="clear" w:pos="720"/>
                <w:tab w:val="left" w:pos="177" w:leader="none"/>
              </w:tabs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SMa0134 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0104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3.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747E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BC transporter, periplasmic solute-binding protein 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0093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7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115EH</w:t>
            </w:r>
          </w:p>
        </w:tc>
        <w:tc>
          <w:tcPr>
            <w:tcW w:w="5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ranched-chain amino acid aminotransferase </w:t>
            </w:r>
          </w:p>
        </w:tc>
      </w:tr>
    </w:tbl>
    <w:p>
      <w:pPr>
        <w:pStyle w:val="Normal"/>
        <w:spacing w:lineRule="auto" w:line="480"/>
        <w:ind w:right="-1440" w:hanging="0"/>
        <w:jc w:val="both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i/>
      <w:szCs w:val="20"/>
      <w:lang w:val="de-DE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9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1T13:41:00Z</dcterms:created>
  <dc:creator>Leonilde Moreira</dc:creator>
  <dc:description/>
  <cp:keywords/>
  <dc:language>en-US</dc:language>
  <cp:lastModifiedBy>Leonilde Moreira</cp:lastModifiedBy>
  <dcterms:modified xsi:type="dcterms:W3CDTF">2010-06-21T13:00:00Z</dcterms:modified>
  <cp:revision>24</cp:revision>
  <dc:subject/>
  <dc:title>Additional Files</dc:title>
</cp:coreProperties>
</file>